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1254BA5" w:rsidR="00EA3D3C" w:rsidRPr="00994A3D" w:rsidRDefault="00654E8F" w:rsidP="005522D4">
      <w:pPr>
        <w:pStyle w:val="1"/>
        <w:tabs>
          <w:tab w:val="clear" w:pos="2835"/>
          <w:tab w:val="num" w:pos="435"/>
        </w:tabs>
        <w:ind w:left="567"/>
      </w:pPr>
      <w:r w:rsidRPr="00994A3D">
        <w:t xml:space="preserve">Supplementary </w:t>
      </w:r>
      <w:r w:rsidR="00865ADA">
        <w:t>Table</w:t>
      </w:r>
    </w:p>
    <w:p w14:paraId="3B020E77" w14:textId="4C4944CA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F5806">
        <w:rPr>
          <w:rFonts w:cs="Times New Roman"/>
          <w:b/>
          <w:szCs w:val="24"/>
        </w:rPr>
        <w:t>Dat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D5B70" w:rsidRPr="002D5B70">
        <w:rPr>
          <w:rFonts w:cs="Times New Roman"/>
          <w:szCs w:val="24"/>
        </w:rPr>
        <w:t xml:space="preserve">Survey </w:t>
      </w:r>
      <w:proofErr w:type="spellStart"/>
      <w:r w:rsidR="002D5B70" w:rsidRPr="002D5B70">
        <w:rPr>
          <w:rFonts w:cs="Times New Roman"/>
          <w:szCs w:val="24"/>
        </w:rPr>
        <w:t>Questionnai</w:t>
      </w:r>
      <w:proofErr w:type="spellEnd"/>
      <w:r w:rsidR="002D5B70">
        <w:rPr>
          <w:rFonts w:cs="Times New Roman"/>
          <w:szCs w:val="24"/>
        </w:rPr>
        <w:t>.</w:t>
      </w:r>
    </w:p>
    <w:tbl>
      <w:tblPr>
        <w:tblStyle w:val="aff5"/>
        <w:tblW w:w="9776" w:type="dxa"/>
        <w:tblLook w:val="04A0" w:firstRow="1" w:lastRow="0" w:firstColumn="1" w:lastColumn="0" w:noHBand="0" w:noVBand="1"/>
      </w:tblPr>
      <w:tblGrid>
        <w:gridCol w:w="1929"/>
        <w:gridCol w:w="3405"/>
        <w:gridCol w:w="4442"/>
      </w:tblGrid>
      <w:tr w:rsidR="00F607D4" w14:paraId="0D48FA79" w14:textId="77777777" w:rsidTr="00F607D4"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F890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Variable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F9968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Measurement items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169A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Modified measurement items</w:t>
            </w:r>
          </w:p>
        </w:tc>
      </w:tr>
      <w:tr w:rsidR="00F607D4" w14:paraId="70EF13BF" w14:textId="77777777" w:rsidTr="00F607D4"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DB658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Perceived usefulness</w:t>
            </w:r>
          </w:p>
          <w:p w14:paraId="60092542" w14:textId="77777777" w:rsidR="00F607D4" w:rsidRDefault="00F607D4" w:rsidP="00EE4B26">
            <w:pPr>
              <w:rPr>
                <w:rStyle w:val="15"/>
                <w:rFonts w:ascii="微软雅黑" w:hAnsi="微软雅黑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（Hyun et al.，2022）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74644" w14:textId="77777777" w:rsidR="00F607D4" w:rsidRDefault="00F607D4" w:rsidP="00EE4B26">
            <w:r>
              <w:rPr>
                <w:rFonts w:ascii="微软雅黑" w:eastAsia="微软雅黑" w:hAnsi="微软雅黑" w:hint="eastAsia"/>
                <w:sz w:val="20"/>
                <w:szCs w:val="20"/>
              </w:rPr>
              <w:t>1. Using the SNS enables me acquire more information or meet more people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F911F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Using "Xiaohongshu" enables me to acquire more information and connect with a wider range of individuals interested in shopping.</w:t>
            </w:r>
          </w:p>
        </w:tc>
      </w:tr>
      <w:tr w:rsidR="00F607D4" w14:paraId="12AAC4E5" w14:textId="77777777" w:rsidTr="00F607D4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57D27" w14:textId="77777777" w:rsidR="00F607D4" w:rsidRDefault="00F607D4" w:rsidP="00EE4B26">
            <w:pPr>
              <w:rPr>
                <w:rStyle w:val="15"/>
                <w:rFonts w:ascii="微软雅黑" w:eastAsia="宋体" w:hAnsi="微软雅黑"/>
                <w:sz w:val="22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EF0E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Using the SNS would improve my efficiency in sharing information and connecting with others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7614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Utilizing "Xiaohongshu" can enhance my efficiency in sharing information and connecting with others for shopping purposes.</w:t>
            </w:r>
          </w:p>
        </w:tc>
      </w:tr>
      <w:tr w:rsidR="00F607D4" w14:paraId="49DA74A3" w14:textId="77777777" w:rsidTr="00F607D4">
        <w:trPr>
          <w:trHeight w:val="102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040AF" w14:textId="77777777" w:rsidR="00F607D4" w:rsidRDefault="00F607D4" w:rsidP="00EE4B26">
            <w:pPr>
              <w:rPr>
                <w:rStyle w:val="15"/>
                <w:rFonts w:ascii="微软雅黑" w:eastAsia="宋体" w:hAnsi="微软雅黑"/>
                <w:sz w:val="22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E5BF4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 The SNS is a useful service for communication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8C70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 "Xiaohongshu" serves as a valuable communication service for fulfilling shopping needs.</w:t>
            </w:r>
          </w:p>
        </w:tc>
      </w:tr>
      <w:tr w:rsidR="00F607D4" w14:paraId="2395BC56" w14:textId="77777777" w:rsidTr="00F607D4"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63C9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Perceived ease to use</w:t>
            </w:r>
          </w:p>
          <w:p w14:paraId="4F35F64D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（Hyun et al.，2022）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D178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Learning to use the SNS is easy for me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DF3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Learning to use "Xiaohongshu" for my shopping needs was straightforward for me.</w:t>
            </w:r>
          </w:p>
        </w:tc>
      </w:tr>
      <w:tr w:rsidR="00F607D4" w14:paraId="5FA5D5D7" w14:textId="77777777" w:rsidTr="00F607D4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6FF0A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30DA2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The process of using the SNS is clear and understandable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C204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The shopping process when using "Xiaohongshu" is clear and easy to understand.</w:t>
            </w:r>
          </w:p>
        </w:tc>
      </w:tr>
      <w:tr w:rsidR="00F607D4" w14:paraId="1D950C94" w14:textId="77777777" w:rsidTr="00F607D4">
        <w:trPr>
          <w:trHeight w:val="2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9706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CF73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 I find the SNS easy to use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32E3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 I find "Xiaohongshu" easy to use for shopping.</w:t>
            </w:r>
          </w:p>
        </w:tc>
      </w:tr>
      <w:tr w:rsidR="00F607D4" w14:paraId="20C3A6AB" w14:textId="77777777" w:rsidTr="00F607D4">
        <w:trPr>
          <w:trHeight w:val="987"/>
        </w:trPr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42A2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Attitude</w:t>
            </w:r>
          </w:p>
          <w:p w14:paraId="5CD93BE2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lastRenderedPageBreak/>
              <w:t>（Wang et al.，2022；Kwon et al.，2014）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30D6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lastRenderedPageBreak/>
              <w:t>1.Purchasing food through mobile food order apps services is wise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D2C27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Purchasing goods through the "Xiaohongshu" service is a wise decision.</w:t>
            </w:r>
          </w:p>
        </w:tc>
      </w:tr>
      <w:tr w:rsidR="00F607D4" w14:paraId="02C5BA2C" w14:textId="77777777" w:rsidTr="00F607D4">
        <w:trPr>
          <w:trHeight w:val="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A113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1D29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I think Facebook (or Twitter) is helpful to our society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07DC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I believe "Xiaohongshu" is beneficial to our society.</w:t>
            </w:r>
          </w:p>
        </w:tc>
      </w:tr>
      <w:tr w:rsidR="00F607D4" w14:paraId="108163CC" w14:textId="77777777" w:rsidTr="00F607D4"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E806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Behavioral intention to </w:t>
            </w:r>
            <w:proofErr w:type="spellStart"/>
            <w:r>
              <w:rPr>
                <w:rFonts w:ascii="微软雅黑" w:eastAsia="微软雅黑" w:hAnsi="微软雅黑" w:hint="eastAsia"/>
                <w:sz w:val="20"/>
                <w:szCs w:val="20"/>
              </w:rPr>
              <w:t>use（Emran</w:t>
            </w:r>
            <w:proofErr w:type="spellEnd"/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 et al.，2021）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174F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I intend to increase my use of the M-learning system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F61D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I intend to enhance my usage of "Xiaohongshu".</w:t>
            </w:r>
          </w:p>
        </w:tc>
      </w:tr>
      <w:tr w:rsidR="00F607D4" w14:paraId="0F5D3C86" w14:textId="77777777" w:rsidTr="00F607D4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317F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DAB4E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 It is worth to recommend the M-learning system for other students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A4D4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Suggesting "Xiaohongshu" to others is worthwhile.</w:t>
            </w:r>
          </w:p>
        </w:tc>
      </w:tr>
      <w:tr w:rsidR="00F607D4" w14:paraId="52CD772A" w14:textId="77777777" w:rsidTr="00F607D4">
        <w:trPr>
          <w:trHeight w:val="93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9C8D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D85B7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 It is worth to recommend the M-learning system for other students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BC09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 I'm interested in using "Xiaohongshu" more frequently in the future.</w:t>
            </w:r>
          </w:p>
        </w:tc>
      </w:tr>
      <w:tr w:rsidR="00F607D4" w14:paraId="75A37DD7" w14:textId="77777777" w:rsidTr="00F607D4">
        <w:trPr>
          <w:trHeight w:val="650"/>
        </w:trPr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748E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Interface Design</w:t>
            </w:r>
          </w:p>
          <w:p w14:paraId="48C12D73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（Kim et al.，2021；Heijden，2003）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61A8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The website is visually pleasing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42B72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The visual presentation of "note-taking" socialization is aesthetically pleasing.</w:t>
            </w:r>
          </w:p>
        </w:tc>
      </w:tr>
      <w:tr w:rsidR="00F607D4" w14:paraId="3C65C4D8" w14:textId="77777777" w:rsidTr="00F607D4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FA19C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7A4EF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The lay-out of the site is attractive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0E5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 The layout of "note-taking" socialization is visually appealing.</w:t>
            </w:r>
          </w:p>
        </w:tc>
      </w:tr>
      <w:tr w:rsidR="00F607D4" w14:paraId="61233DE2" w14:textId="77777777" w:rsidTr="00F607D4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D76E0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3222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3.The </w:t>
            </w:r>
            <w:proofErr w:type="spellStart"/>
            <w:r>
              <w:rPr>
                <w:rFonts w:ascii="微软雅黑" w:eastAsia="微软雅黑" w:hAnsi="微软雅黑" w:hint="eastAsia"/>
                <w:sz w:val="20"/>
                <w:szCs w:val="20"/>
              </w:rPr>
              <w:t>colours</w:t>
            </w:r>
            <w:proofErr w:type="spellEnd"/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 that are used on the site are attractive. 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3C7D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3. The use of colors in the "note-taking" social approach is visually appealing.</w:t>
            </w:r>
          </w:p>
        </w:tc>
      </w:tr>
      <w:tr w:rsidR="00F607D4" w14:paraId="237CA17E" w14:textId="77777777" w:rsidTr="00F607D4">
        <w:trPr>
          <w:trHeight w:val="887"/>
        </w:trPr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9E2F7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Social Identity </w:t>
            </w:r>
          </w:p>
          <w:p w14:paraId="3654EBBB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(Hyun et al.，2022；Kim et al.，2014)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4224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As a member of the community, I am the type of person who likes to engage in my community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A5DC8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1. As a member of the "Xiaohongshu" app, I am someone who enjoys engaging in activities.</w:t>
            </w:r>
          </w:p>
        </w:tc>
      </w:tr>
      <w:tr w:rsidR="00F607D4" w14:paraId="654587C5" w14:textId="77777777" w:rsidTr="00F607D4">
        <w:trPr>
          <w:trHeight w:val="37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C1E7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7DD8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微软雅黑" w:eastAsia="微软雅黑" w:hAnsi="微软雅黑" w:hint="eastAsia"/>
                <w:sz w:val="20"/>
                <w:szCs w:val="20"/>
              </w:rPr>
              <w:t>Iam</w:t>
            </w:r>
            <w:proofErr w:type="spellEnd"/>
            <w:r>
              <w:rPr>
                <w:rFonts w:ascii="微软雅黑" w:eastAsia="微软雅黑" w:hAnsi="微软雅黑" w:hint="eastAsia"/>
                <w:sz w:val="20"/>
                <w:szCs w:val="20"/>
              </w:rPr>
              <w:t xml:space="preserve"> proud to be a member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D8D61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 I take pride in being a user of "Xiaohongshu."</w:t>
            </w:r>
          </w:p>
        </w:tc>
      </w:tr>
      <w:tr w:rsidR="00F607D4" w14:paraId="42C34FE0" w14:textId="77777777" w:rsidTr="00F607D4">
        <w:trPr>
          <w:trHeight w:val="948"/>
        </w:trPr>
        <w:tc>
          <w:tcPr>
            <w:tcW w:w="19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67FFC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Social Comparison theory</w:t>
            </w:r>
          </w:p>
          <w:p w14:paraId="5818C435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（Ha et al. ，2023）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010A" w14:textId="77777777" w:rsidR="00F607D4" w:rsidRDefault="00F607D4" w:rsidP="00F607D4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spacing w:before="0" w:after="0"/>
              <w:jc w:val="both"/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When I think about others who are doing better than I am, it is threatening to notice that I am doing not so well.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CA07" w14:textId="77777777" w:rsidR="00F607D4" w:rsidRDefault="00F607D4" w:rsidP="00F607D4">
            <w:pPr>
              <w:widowControl w:val="0"/>
              <w:numPr>
                <w:ilvl w:val="0"/>
                <w:numId w:val="21"/>
              </w:numPr>
              <w:autoSpaceDE w:val="0"/>
              <w:autoSpaceDN w:val="0"/>
              <w:spacing w:before="0" w:after="0"/>
              <w:jc w:val="both"/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When I come across individuals on "Xiaohongshu" who are performing better than me, it makes me aware of areas where I might not be doing as well.</w:t>
            </w:r>
          </w:p>
        </w:tc>
      </w:tr>
      <w:tr w:rsidR="00F607D4" w14:paraId="37F5F59B" w14:textId="77777777" w:rsidTr="00F607D4">
        <w:trPr>
          <w:trHeight w:val="92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C1C57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818E2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When I see others who are doing worse, I experience fear that my situation will decline. </w:t>
            </w:r>
          </w:p>
        </w:tc>
        <w:tc>
          <w:tcPr>
            <w:tcW w:w="4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F89CB" w14:textId="77777777" w:rsidR="00F607D4" w:rsidRDefault="00F607D4" w:rsidP="00EE4B26">
            <w:pPr>
              <w:rPr>
                <w:rFonts w:ascii="微软雅黑" w:eastAsia="微软雅黑" w:hAnsi="微软雅黑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sz w:val="20"/>
                <w:szCs w:val="20"/>
              </w:rPr>
              <w:t>2.When I see that others' situations are worse on "Xiaohongshu," I worry that my own circumstances might deteriorate.</w:t>
            </w:r>
          </w:p>
        </w:tc>
      </w:tr>
    </w:tbl>
    <w:p w14:paraId="4379D907" w14:textId="77777777" w:rsidR="007511D8" w:rsidRPr="002B4A57" w:rsidRDefault="007511D8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86D21" w14:textId="77777777" w:rsidR="008F7CA5" w:rsidRDefault="008F7CA5" w:rsidP="00117666">
      <w:pPr>
        <w:spacing w:after="0"/>
      </w:pPr>
      <w:r>
        <w:separator/>
      </w:r>
    </w:p>
  </w:endnote>
  <w:endnote w:type="continuationSeparator" w:id="0">
    <w:p w14:paraId="11C61A65" w14:textId="77777777" w:rsidR="008F7CA5" w:rsidRDefault="008F7C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B09F3" w14:textId="77777777" w:rsidR="008F7CA5" w:rsidRDefault="008F7CA5" w:rsidP="00117666">
      <w:pPr>
        <w:spacing w:after="0"/>
      </w:pPr>
      <w:r>
        <w:separator/>
      </w:r>
    </w:p>
  </w:footnote>
  <w:footnote w:type="continuationSeparator" w:id="0">
    <w:p w14:paraId="09A13182" w14:textId="77777777" w:rsidR="008F7CA5" w:rsidRDefault="008F7C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7E4DC1"/>
    <w:multiLevelType w:val="multilevel"/>
    <w:tmpl w:val="731459B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C083E"/>
    <w:multiLevelType w:val="multilevel"/>
    <w:tmpl w:val="A3B00176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2835"/>
        </w:tabs>
        <w:ind w:left="435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69037320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02887396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F2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B70"/>
    <w:rsid w:val="003544FB"/>
    <w:rsid w:val="00361C1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2D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1D8"/>
    <w:rsid w:val="00790BB3"/>
    <w:rsid w:val="007C206C"/>
    <w:rsid w:val="00803D24"/>
    <w:rsid w:val="00817DD6"/>
    <w:rsid w:val="00865ADA"/>
    <w:rsid w:val="00885156"/>
    <w:rsid w:val="008F7CA5"/>
    <w:rsid w:val="009151AA"/>
    <w:rsid w:val="0093429D"/>
    <w:rsid w:val="00943573"/>
    <w:rsid w:val="00970F7D"/>
    <w:rsid w:val="00994A3D"/>
    <w:rsid w:val="009C2B12"/>
    <w:rsid w:val="009C70F3"/>
    <w:rsid w:val="00A07F43"/>
    <w:rsid w:val="00A174D9"/>
    <w:rsid w:val="00A569CD"/>
    <w:rsid w:val="00AB5EE2"/>
    <w:rsid w:val="00AB6715"/>
    <w:rsid w:val="00AF5806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07D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ind w:left="2835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5">
    <w:name w:val="15"/>
    <w:basedOn w:val="a1"/>
    <w:rsid w:val="00F607D4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ner Hong</cp:lastModifiedBy>
  <cp:revision>11</cp:revision>
  <cp:lastPrinted>2013-10-03T12:51:00Z</cp:lastPrinted>
  <dcterms:created xsi:type="dcterms:W3CDTF">2023-11-06T10:38:00Z</dcterms:created>
  <dcterms:modified xsi:type="dcterms:W3CDTF">2023-11-0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